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5E8A7" w14:textId="42AC0A79" w:rsidR="00B6597A" w:rsidRPr="00EE104C" w:rsidRDefault="00F157F9" w:rsidP="00B6597A">
      <w:pPr>
        <w:pStyle w:val="Heading2"/>
        <w:spacing w:line="360" w:lineRule="auto"/>
        <w:jc w:val="both"/>
      </w:pPr>
      <w:r w:rsidRPr="007A1B7C">
        <w:rPr>
          <w:rFonts w:ascii="Times New Roman" w:hAnsi="Times New Roman" w:cs="Times New Roman"/>
          <w:bCs/>
          <w:sz w:val="24"/>
          <w:szCs w:val="24"/>
        </w:rPr>
        <w:t xml:space="preserve">Multimedia Appendix 6. Discriminant validity: </w:t>
      </w:r>
      <w:proofErr w:type="spellStart"/>
      <w:r w:rsidRPr="007A1B7C">
        <w:rPr>
          <w:rFonts w:ascii="Times New Roman" w:hAnsi="Times New Roman" w:cs="Times New Roman"/>
          <w:bCs/>
          <w:sz w:val="24"/>
          <w:szCs w:val="24"/>
        </w:rPr>
        <w:t>Heterotrait-Monotrait</w:t>
      </w:r>
      <w:proofErr w:type="spellEnd"/>
      <w:r w:rsidRPr="007A1B7C">
        <w:rPr>
          <w:rFonts w:ascii="Times New Roman" w:hAnsi="Times New Roman" w:cs="Times New Roman"/>
          <w:bCs/>
          <w:sz w:val="24"/>
          <w:szCs w:val="24"/>
        </w:rPr>
        <w:t xml:space="preserve"> ratio of correlations</w:t>
      </w:r>
    </w:p>
    <w:tbl>
      <w:tblPr>
        <w:tblStyle w:val="TableGrid"/>
        <w:tblW w:w="5575" w:type="dxa"/>
        <w:jc w:val="center"/>
        <w:tblLook w:val="04A0" w:firstRow="1" w:lastRow="0" w:firstColumn="1" w:lastColumn="0" w:noHBand="0" w:noVBand="1"/>
      </w:tblPr>
      <w:tblGrid>
        <w:gridCol w:w="1331"/>
        <w:gridCol w:w="1364"/>
        <w:gridCol w:w="1440"/>
        <w:gridCol w:w="1440"/>
      </w:tblGrid>
      <w:tr w:rsidR="00B6597A" w:rsidRPr="00B813C4" w14:paraId="2F1BBD96" w14:textId="77777777" w:rsidTr="00D02416">
        <w:trPr>
          <w:jc w:val="center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B048C" w14:textId="77777777" w:rsidR="00B6597A" w:rsidRPr="00B813C4" w:rsidRDefault="00B6597A" w:rsidP="00D02416">
            <w:pPr>
              <w:spacing w:line="360" w:lineRule="auto"/>
              <w:jc w:val="both"/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A12F9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H</w:t>
            </w:r>
            <w:r>
              <w:t>K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6C96E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CU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A34E2" w14:textId="5D1A922E" w:rsidR="00B6597A" w:rsidRPr="00B813C4" w:rsidRDefault="00B6597A" w:rsidP="00D02416">
            <w:pPr>
              <w:spacing w:line="360" w:lineRule="auto"/>
              <w:jc w:val="center"/>
            </w:pPr>
            <w:r>
              <w:t>MMHL</w:t>
            </w:r>
          </w:p>
        </w:tc>
      </w:tr>
      <w:tr w:rsidR="00B6597A" w:rsidRPr="00B813C4" w14:paraId="675B36EF" w14:textId="77777777" w:rsidTr="00D02416">
        <w:trPr>
          <w:jc w:val="center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4EFB1" w14:textId="77777777" w:rsidR="00B6597A" w:rsidRPr="00B813C4" w:rsidRDefault="00B6597A" w:rsidP="00D02416">
            <w:pPr>
              <w:spacing w:line="360" w:lineRule="auto"/>
              <w:jc w:val="both"/>
            </w:pPr>
            <w:r w:rsidRPr="00B813C4">
              <w:t>H</w:t>
            </w:r>
            <w:r>
              <w:t>KL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C4F17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2ED83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915B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-</w:t>
            </w:r>
          </w:p>
        </w:tc>
      </w:tr>
      <w:tr w:rsidR="00B6597A" w:rsidRPr="00B813C4" w14:paraId="1561E066" w14:textId="77777777" w:rsidTr="00D02416">
        <w:trPr>
          <w:jc w:val="center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57BA" w14:textId="77777777" w:rsidR="00B6597A" w:rsidRPr="00B813C4" w:rsidRDefault="00B6597A" w:rsidP="00D02416">
            <w:pPr>
              <w:spacing w:line="360" w:lineRule="auto"/>
              <w:jc w:val="both"/>
            </w:pPr>
            <w:r>
              <w:t>CUI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D396F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6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4060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6FD3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-</w:t>
            </w:r>
          </w:p>
        </w:tc>
      </w:tr>
      <w:tr w:rsidR="00B6597A" w:rsidRPr="00B813C4" w14:paraId="3CAE7A4A" w14:textId="77777777" w:rsidTr="00D02416">
        <w:trPr>
          <w:jc w:val="center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6E83" w14:textId="5F66E0D3" w:rsidR="00B6597A" w:rsidRPr="00B813C4" w:rsidRDefault="00B6597A" w:rsidP="00D02416">
            <w:pPr>
              <w:spacing w:line="360" w:lineRule="auto"/>
              <w:jc w:val="both"/>
            </w:pPr>
            <w:r>
              <w:t>MMHL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800A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5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E16A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7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E7AEC" w14:textId="77777777" w:rsidR="00B6597A" w:rsidRPr="00B813C4" w:rsidRDefault="00B6597A" w:rsidP="00D02416">
            <w:pPr>
              <w:spacing w:line="360" w:lineRule="auto"/>
              <w:jc w:val="center"/>
            </w:pPr>
            <w:r>
              <w:t>-</w:t>
            </w:r>
          </w:p>
        </w:tc>
      </w:tr>
      <w:tr w:rsidR="00B6597A" w:rsidRPr="00B813C4" w14:paraId="5B65F52E" w14:textId="77777777" w:rsidTr="00D02416">
        <w:trPr>
          <w:jc w:val="center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63876" w14:textId="77777777" w:rsidR="00B6597A" w:rsidRPr="00B813C4" w:rsidRDefault="00B6597A" w:rsidP="00D02416">
            <w:pPr>
              <w:spacing w:line="360" w:lineRule="auto"/>
              <w:jc w:val="both"/>
            </w:pPr>
            <w:r w:rsidRPr="00B813C4">
              <w:t>PA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B698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4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DA1C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6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1256F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581</w:t>
            </w:r>
          </w:p>
        </w:tc>
      </w:tr>
      <w:tr w:rsidR="00B6597A" w:rsidRPr="00B813C4" w14:paraId="742D53E0" w14:textId="77777777" w:rsidTr="00D02416">
        <w:trPr>
          <w:jc w:val="center"/>
        </w:trPr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C817" w14:textId="77777777" w:rsidR="00B6597A" w:rsidRPr="00B813C4" w:rsidRDefault="00B6597A" w:rsidP="00D02416">
            <w:pPr>
              <w:spacing w:line="360" w:lineRule="auto"/>
              <w:jc w:val="both"/>
            </w:pPr>
            <w:r w:rsidRPr="00B813C4">
              <w:t>PV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0727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4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331F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5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D878" w14:textId="77777777" w:rsidR="00B6597A" w:rsidRPr="00B813C4" w:rsidRDefault="00B6597A" w:rsidP="00D02416">
            <w:pPr>
              <w:spacing w:line="360" w:lineRule="auto"/>
              <w:jc w:val="center"/>
            </w:pPr>
            <w:r w:rsidRPr="00B813C4">
              <w:t>0.574</w:t>
            </w:r>
          </w:p>
        </w:tc>
      </w:tr>
    </w:tbl>
    <w:p w14:paraId="09F7A1E1" w14:textId="77777777" w:rsidR="00B6597A" w:rsidRDefault="00B6597A" w:rsidP="00B6597A">
      <w:pPr>
        <w:spacing w:line="360" w:lineRule="auto"/>
        <w:jc w:val="both"/>
      </w:pPr>
    </w:p>
    <w:p w14:paraId="2259A77E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597A"/>
    <w:rsid w:val="00B6597A"/>
    <w:rsid w:val="00D00EEA"/>
    <w:rsid w:val="00F1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052B"/>
  <w15:chartTrackingRefBased/>
  <w15:docId w15:val="{C6F66810-5D6C-4F3F-8E2A-F901730C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97A"/>
    <w:pPr>
      <w:keepNext/>
      <w:keepLines/>
      <w:snapToGrid w:val="0"/>
      <w:spacing w:before="40" w:after="0" w:line="240" w:lineRule="auto"/>
      <w:outlineLvl w:val="1"/>
    </w:pPr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597A"/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659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ongsong Zhang</cp:lastModifiedBy>
  <cp:revision>2</cp:revision>
  <dcterms:created xsi:type="dcterms:W3CDTF">2021-11-05T05:08:00Z</dcterms:created>
  <dcterms:modified xsi:type="dcterms:W3CDTF">2021-12-04T17:45:00Z</dcterms:modified>
</cp:coreProperties>
</file>